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0CCE" w:rsidRPr="007F5D52" w:rsidRDefault="00970CCE" w:rsidP="00970CCE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7F5D52">
        <w:rPr>
          <w:rFonts w:ascii="Times New Roman" w:hAnsi="Times New Roman" w:cs="Times New Roman"/>
          <w:sz w:val="24"/>
          <w:szCs w:val="24"/>
          <w:lang w:val="en-US"/>
        </w:rPr>
        <w:t>Supplementary data – elements concentrations by species and sites</w:t>
      </w:r>
    </w:p>
    <w:tbl>
      <w:tblPr>
        <w:tblStyle w:val="Tabela-Siatka"/>
        <w:tblW w:w="0" w:type="auto"/>
        <w:tblLook w:val="04A0"/>
      </w:tblPr>
      <w:tblGrid>
        <w:gridCol w:w="1242"/>
        <w:gridCol w:w="2127"/>
        <w:gridCol w:w="2268"/>
        <w:gridCol w:w="2268"/>
        <w:gridCol w:w="2126"/>
        <w:gridCol w:w="2092"/>
        <w:gridCol w:w="2021"/>
      </w:tblGrid>
      <w:tr w:rsidR="00970CCE" w:rsidRPr="007F5D52" w:rsidTr="00E56432">
        <w:tc>
          <w:tcPr>
            <w:tcW w:w="124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970CCE" w:rsidRPr="007F5D52" w:rsidRDefault="00970CCE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ment</w:t>
            </w:r>
          </w:p>
        </w:tc>
        <w:tc>
          <w:tcPr>
            <w:tcW w:w="12902" w:type="dxa"/>
            <w:gridSpan w:val="6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970CCE" w:rsidRPr="007F5D52" w:rsidRDefault="00970CCE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ment concentration [mg kg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970CCE" w:rsidRPr="007F5D52" w:rsidTr="00E56432">
        <w:tc>
          <w:tcPr>
            <w:tcW w:w="1242" w:type="dxa"/>
            <w:vMerge/>
            <w:tcBorders>
              <w:left w:val="nil"/>
              <w:right w:val="nil"/>
            </w:tcBorders>
            <w:vAlign w:val="center"/>
          </w:tcPr>
          <w:p w:rsidR="00970CCE" w:rsidRPr="007F5D52" w:rsidRDefault="00970CCE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95" w:type="dxa"/>
            <w:gridSpan w:val="2"/>
            <w:tcBorders>
              <w:left w:val="nil"/>
              <w:right w:val="nil"/>
            </w:tcBorders>
            <w:vAlign w:val="center"/>
          </w:tcPr>
          <w:p w:rsidR="00970CCE" w:rsidRPr="007F5D52" w:rsidRDefault="00970CCE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sch Airfield</w:t>
            </w:r>
          </w:p>
        </w:tc>
        <w:tc>
          <w:tcPr>
            <w:tcW w:w="4394" w:type="dxa"/>
            <w:gridSpan w:val="2"/>
            <w:tcBorders>
              <w:left w:val="nil"/>
              <w:right w:val="nil"/>
            </w:tcBorders>
            <w:vAlign w:val="center"/>
          </w:tcPr>
          <w:p w:rsidR="00970CCE" w:rsidRPr="007F5D52" w:rsidRDefault="00970CCE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rraz Station</w:t>
            </w:r>
          </w:p>
        </w:tc>
        <w:tc>
          <w:tcPr>
            <w:tcW w:w="4113" w:type="dxa"/>
            <w:gridSpan w:val="2"/>
            <w:tcBorders>
              <w:left w:val="nil"/>
              <w:right w:val="nil"/>
            </w:tcBorders>
            <w:vAlign w:val="center"/>
          </w:tcPr>
          <w:p w:rsidR="00970CCE" w:rsidRPr="007F5D52" w:rsidRDefault="00970CCE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lingshausen Station</w:t>
            </w:r>
          </w:p>
        </w:tc>
      </w:tr>
      <w:tr w:rsidR="00970CCE" w:rsidRPr="007F5D52" w:rsidTr="00E56432">
        <w:tc>
          <w:tcPr>
            <w:tcW w:w="124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70CCE" w:rsidRPr="007F5D52" w:rsidRDefault="00970CCE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70CCE" w:rsidRPr="007F5D52" w:rsidRDefault="00970CCE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snea antarctica</w:t>
            </w:r>
          </w:p>
        </w:tc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70CCE" w:rsidRPr="007F5D52" w:rsidRDefault="00970CCE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anionia uncinata</w:t>
            </w:r>
          </w:p>
        </w:tc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70CCE" w:rsidRPr="007F5D52" w:rsidRDefault="00970CCE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snea antarctica</w:t>
            </w:r>
          </w:p>
        </w:tc>
        <w:tc>
          <w:tcPr>
            <w:tcW w:w="212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70CCE" w:rsidRPr="007F5D52" w:rsidRDefault="00970CCE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anionia uncinata</w:t>
            </w:r>
          </w:p>
        </w:tc>
        <w:tc>
          <w:tcPr>
            <w:tcW w:w="209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70CCE" w:rsidRPr="007F5D52" w:rsidRDefault="00970CCE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Usnea </w:t>
            </w:r>
            <w:r w:rsidRPr="007F5D5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urantiaco-atra</w:t>
            </w:r>
          </w:p>
        </w:tc>
        <w:tc>
          <w:tcPr>
            <w:tcW w:w="202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70CCE" w:rsidRPr="007F5D52" w:rsidRDefault="00970CCE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anionia uncinata</w:t>
            </w:r>
          </w:p>
        </w:tc>
      </w:tr>
      <w:tr w:rsidR="00E56432" w:rsidRPr="007F5D52" w:rsidTr="00E56432">
        <w:tc>
          <w:tcPr>
            <w:tcW w:w="12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00 ± 123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40 ± 223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56432" w:rsidRPr="007F5D52" w:rsidRDefault="00834A75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5 ± 13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56432" w:rsidRPr="007F5D52" w:rsidRDefault="000A7B97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00 ± 339</w:t>
            </w:r>
          </w:p>
        </w:tc>
        <w:tc>
          <w:tcPr>
            <w:tcW w:w="20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56432" w:rsidRPr="007F5D52" w:rsidRDefault="00D04F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50 ± 65</w:t>
            </w:r>
          </w:p>
        </w:tc>
        <w:tc>
          <w:tcPr>
            <w:tcW w:w="202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56432" w:rsidRPr="007F5D52" w:rsidRDefault="00B929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70 ± 266</w:t>
            </w:r>
          </w:p>
        </w:tc>
      </w:tr>
      <w:tr w:rsidR="00E56432" w:rsidRPr="007F5D52" w:rsidTr="00E5643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60 ± 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00 ± 3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834A75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9 ± 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0A7B97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300 ± 434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D04F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6 ± 2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B929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600 ± 695</w:t>
            </w:r>
          </w:p>
        </w:tc>
      </w:tr>
      <w:tr w:rsidR="00E56432" w:rsidRPr="007F5D52" w:rsidTr="00E5643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00 ± 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700 ± 6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834A75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6 ± 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0A7B97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000 ± 109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D04F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0 ± 1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B929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200 ± 1165</w:t>
            </w:r>
          </w:p>
        </w:tc>
      </w:tr>
      <w:tr w:rsidR="00E56432" w:rsidRPr="007F5D52" w:rsidTr="00E5643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400 ± 73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300 ± 106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834A75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20 ± 29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0A7B97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500 ± 2263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D04F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00 ± 384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B929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300 ± 22878</w:t>
            </w:r>
          </w:p>
        </w:tc>
      </w:tr>
      <w:tr w:rsidR="00E56432" w:rsidRPr="007F5D52" w:rsidTr="00E5643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20 ± 14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100 ± 90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834A75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90 ± 14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0A7B97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100 ± 12330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D04F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30 ± 174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B929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900 ± 13770</w:t>
            </w:r>
          </w:p>
        </w:tc>
      </w:tr>
      <w:tr w:rsidR="00E56432" w:rsidRPr="007F5D52" w:rsidTr="00E5643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30 ± 5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40 ± 3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834A75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7 ± 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0A7B97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2 ± 44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D04F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70 ± 32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B929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3 ± 23</w:t>
            </w:r>
          </w:p>
        </w:tc>
      </w:tr>
      <w:tr w:rsidR="00E56432" w:rsidRPr="007F5D52" w:rsidTr="00E5643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30 ± 2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70 ± 5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834A75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50 ± 1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0A7B97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00 ± 768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D04F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60 ± 20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B929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00 ± 332</w:t>
            </w:r>
          </w:p>
        </w:tc>
      </w:tr>
      <w:tr w:rsidR="00E56432" w:rsidRPr="007F5D52" w:rsidTr="00E5643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900 ± 10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900 ± 8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834A75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20 ± 2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0A7B97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00 ± 73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D04F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50 ± 56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B929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600 ± 1267</w:t>
            </w:r>
          </w:p>
        </w:tc>
      </w:tr>
      <w:tr w:rsidR="00E56432" w:rsidRPr="007F5D52" w:rsidTr="00E5643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1 ± 0.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1 ± 0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834A75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 ± 0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0A7B97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± 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D04F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 ± 0.0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B929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7 ± 0.3</w:t>
            </w:r>
          </w:p>
        </w:tc>
      </w:tr>
      <w:tr w:rsidR="00E56432" w:rsidRPr="007F5D52" w:rsidTr="00E5643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0 ± 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0 ± 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834A75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.9 ± 4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0A7B97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80 ± 163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D04F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4 ± 5.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B929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00 ± 175</w:t>
            </w:r>
          </w:p>
        </w:tc>
      </w:tr>
      <w:tr w:rsidR="00E56432" w:rsidRPr="007F5D52" w:rsidTr="00E5643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1 ± 0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3 ± 2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834A75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 ± 0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0A7B97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5.7 ± </w:t>
            </w:r>
            <w:r w:rsidR="002F5E48"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D04F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7 ± 0.0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B929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 ± 4</w:t>
            </w:r>
          </w:p>
        </w:tc>
      </w:tr>
      <w:tr w:rsidR="00E56432" w:rsidRPr="007F5D52" w:rsidTr="00E5643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2 ± 0.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6 ± 2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834A75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4 ± 0.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2F5E48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1 ± 0.8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D04F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4 ± 0.9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B929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 ± 2</w:t>
            </w:r>
          </w:p>
        </w:tc>
      </w:tr>
      <w:tr w:rsidR="00E56432" w:rsidRPr="007F5D52" w:rsidTr="00E5643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±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2 ± 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834A75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3 ± 0.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2F5E48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7 ± 19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D04F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4 ± 0.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B929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8 ± 36</w:t>
            </w:r>
          </w:p>
        </w:tc>
      </w:tr>
      <w:tr w:rsidR="00E56432" w:rsidRPr="007F5D52" w:rsidTr="00E5643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40 ± 3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700 ± 13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834A75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4 ± 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2F5E48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700 ± 144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D04F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5 ± 2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B929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500 ± 2129</w:t>
            </w:r>
          </w:p>
        </w:tc>
      </w:tr>
      <w:tr w:rsidR="00E56432" w:rsidRPr="007F5D52" w:rsidTr="00E5643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8 ± 1.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9 ± 0.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834A75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5 ± 0.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2F5E48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2 ± 0.9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D04F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1 ± 0.6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B929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6 ± 1.9</w:t>
            </w:r>
          </w:p>
        </w:tc>
      </w:tr>
      <w:tr w:rsidR="00E56432" w:rsidRPr="007F5D52" w:rsidTr="00E5643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3 ± 0.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9 ± 1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834A75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3 ± 0.0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2F5E48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3 ± 0.76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D04F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5 ± 0.01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B929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2 ± 1.6</w:t>
            </w:r>
          </w:p>
        </w:tc>
      </w:tr>
      <w:tr w:rsidR="00E56432" w:rsidRPr="007F5D52" w:rsidTr="00E5643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3 ± 8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4 ± 14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834A75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2 ± 1.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2F5E48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5 ± 19.9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D04F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6 ± 4.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B929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7 ± 29.1</w:t>
            </w:r>
          </w:p>
        </w:tc>
      </w:tr>
      <w:tr w:rsidR="00E56432" w:rsidRPr="007F5D52" w:rsidTr="00E5643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9 ± 0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 ±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834A75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9 ± 0.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2F5E48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7 ± 1.3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D04F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7 ± 0.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B929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2 ± 1.7</w:t>
            </w:r>
          </w:p>
        </w:tc>
      </w:tr>
      <w:tr w:rsidR="00E56432" w:rsidRPr="007F5D52" w:rsidTr="00E5643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7 ± 0.0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4 ± 0.0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834A75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1 ± 0.0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2F5E48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3 ± 0.09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D04F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9 ± 0.03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CE5E53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 ± 0.08</w:t>
            </w:r>
          </w:p>
        </w:tc>
      </w:tr>
      <w:tr w:rsidR="00E56432" w:rsidRPr="007F5D52" w:rsidTr="00E5643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3 ± 0.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 ± 0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86579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3 ± 0.0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2F5E48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6 ± 0.2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D04F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5 ± 0.00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CE5E53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9 ± 0.24</w:t>
            </w:r>
          </w:p>
        </w:tc>
      </w:tr>
      <w:tr w:rsidR="00E56432" w:rsidRPr="007F5D52" w:rsidTr="00E5643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5 ± 1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 ±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86579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9 ± 0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2F5E48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9 ± 1.7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D04F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8 ± 0.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CE5E53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8 ± 1.6</w:t>
            </w:r>
          </w:p>
        </w:tc>
      </w:tr>
      <w:tr w:rsidR="00E56432" w:rsidRPr="007F5D52" w:rsidTr="00E5643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7 ± 0.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7 ± 0.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86579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2 ± 0.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2F5E48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8 ± 4.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D04F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 ± 0.1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CE5E53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7 ± 0.95</w:t>
            </w:r>
          </w:p>
        </w:tc>
      </w:tr>
      <w:tr w:rsidR="00E56432" w:rsidRPr="007F5D52" w:rsidTr="00E5643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0 ± 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8 ± 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86579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6 ± 3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2F5E48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7 ± 18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D04F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4 ± 2.3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CE5E53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5 ± 17</w:t>
            </w:r>
          </w:p>
        </w:tc>
      </w:tr>
      <w:tr w:rsidR="00E56432" w:rsidRPr="007F5D52" w:rsidTr="00E5643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2 ± 2.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6 ± 5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86579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1 ± 1.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2F5E48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8 ± 26.8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D04F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 ± 1.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CE5E53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7 ± 10.1</w:t>
            </w:r>
          </w:p>
        </w:tc>
      </w:tr>
      <w:tr w:rsidR="00E56432" w:rsidRPr="007F5D52" w:rsidTr="00E5643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5 ± 0.0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3 ± 0.1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86579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3 ± 0.0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2F5E48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6 ± 0.5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D04F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9 ± 0.03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CE5E53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9 ± 0.329</w:t>
            </w:r>
          </w:p>
        </w:tc>
      </w:tr>
      <w:tr w:rsidR="00E56432" w:rsidRPr="007F5D52" w:rsidTr="00E5643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8 ± 0.0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77 ± 0.02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86579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A61E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6 ± 0.02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2F5E48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3 ± 0.023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D04F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21 ± 0.027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7637BC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8 ± 0.033</w:t>
            </w:r>
          </w:p>
        </w:tc>
      </w:tr>
      <w:tr w:rsidR="00E56432" w:rsidRPr="007F5D52" w:rsidTr="00E5643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MD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MD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86579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MD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2F5E48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 ± 0.28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D04F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MDC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7637BC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MDC</w:t>
            </w:r>
          </w:p>
        </w:tc>
      </w:tr>
      <w:tr w:rsidR="00E56432" w:rsidRPr="007F5D52" w:rsidTr="00E5643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3 ± 0.0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1 ± 0.0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86579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69 ± 0.01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2F5E48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2 ± 0.04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D04F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2 ± 0.03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7637BC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 ± 0.04</w:t>
            </w:r>
          </w:p>
        </w:tc>
      </w:tr>
      <w:tr w:rsidR="00E56432" w:rsidRPr="007F5D52" w:rsidTr="00E5643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49 ± 0.00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73 ± 0.00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86579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9 ± 0.00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2F5E48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6 ± 0.02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D04F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13 ± 0.003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7637BC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9 ± 0.026</w:t>
            </w:r>
          </w:p>
        </w:tc>
      </w:tr>
      <w:tr w:rsidR="00E56432" w:rsidRPr="007F5D52" w:rsidTr="00E5643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2 ± 2.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1 ± 1.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86579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1 ± 0.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2F5E48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6 ± 1.29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D04F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5 ± 1.0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7637BC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2 ± 1.22</w:t>
            </w:r>
          </w:p>
        </w:tc>
      </w:tr>
      <w:tr w:rsidR="00E56432" w:rsidRPr="007F5D52" w:rsidTr="00E5643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2 ± 1.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1 ± 3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86579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1 ± 0.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2F5E48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9 ± 9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D04F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 ± 0.6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7637BC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.9 ± 3.6</w:t>
            </w:r>
          </w:p>
        </w:tc>
      </w:tr>
      <w:tr w:rsidR="00E56432" w:rsidRPr="007F5D52" w:rsidTr="00E5643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4 ± 0.0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3 ± 0.0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86579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44 ± 0.00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2F5E48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 ± 0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D04F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15 ± 0.003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7637BC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 ± 0.02</w:t>
            </w:r>
          </w:p>
        </w:tc>
      </w:tr>
      <w:tr w:rsidR="00E56432" w:rsidRPr="007F5D52" w:rsidTr="00E5643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7 ± 0.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5 ± 0.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86579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1 ± 0.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2F5E48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3 ± 0.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D04F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9 ± 0.0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7637BC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7 ± 0.25</w:t>
            </w:r>
          </w:p>
        </w:tc>
      </w:tr>
      <w:tr w:rsidR="00E56432" w:rsidRPr="007F5D52" w:rsidTr="00E5643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5 ± 0.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 ± 0.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86579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4 ± 0.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2F5E48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8 ± 1.6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D04F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7 ± 0.2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7637BC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1 ± 0.9</w:t>
            </w:r>
          </w:p>
        </w:tc>
      </w:tr>
      <w:tr w:rsidR="00E56432" w:rsidRPr="007F5D52" w:rsidTr="00E5643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8 ± 1.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6 ± 2.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86579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6 ± 1.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2F5E48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5 ± 6.8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D04F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8 ± 1.0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7637BC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3 ± 2.12</w:t>
            </w:r>
          </w:p>
        </w:tc>
      </w:tr>
      <w:tr w:rsidR="00E56432" w:rsidRPr="007F5D52" w:rsidTr="00E5643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2 ± 0.0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4 ± 0.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86579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7 ± 0.0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1568B3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 ± 0.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D04F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 ± 0.0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7637BC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5 ± 0.15</w:t>
            </w:r>
          </w:p>
        </w:tc>
      </w:tr>
      <w:tr w:rsidR="00E56432" w:rsidRPr="007F5D52" w:rsidTr="00E5643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1 ± 0.0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2 ± 0.0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F06CF8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68 ± 0.02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1568B3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2 ± 0.053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D04F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5 ± 0.01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28517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8 ± 0.045</w:t>
            </w:r>
          </w:p>
        </w:tc>
      </w:tr>
      <w:tr w:rsidR="00E56432" w:rsidRPr="007F5D52" w:rsidTr="00E5643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5 ± 0.0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 ± 0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F06CF8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8 ± 0.0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1568B3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7 ± 0.14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D04F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3 ± 0.02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28517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4 ± 0.076</w:t>
            </w:r>
          </w:p>
        </w:tc>
      </w:tr>
      <w:tr w:rsidR="00E56432" w:rsidRPr="007F5D52" w:rsidTr="00E5643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T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3 ± 0.0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9 ±0.0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F06CF8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91 ± 0.00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1568B3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4 ± 0.007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D04F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6 ± 0.00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28517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1 ± 0.009</w:t>
            </w:r>
          </w:p>
        </w:tc>
      </w:tr>
      <w:tr w:rsidR="00E56432" w:rsidRPr="007F5D52" w:rsidTr="00E5643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D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7 ± 0.1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5 ± 0.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F06CF8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2 ± 0.1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1568B3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3 ± 0.68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D04F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7 ± 0.25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28517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7 ± 0.63</w:t>
            </w:r>
          </w:p>
        </w:tc>
      </w:tr>
      <w:tr w:rsidR="00E56432" w:rsidRPr="007F5D52" w:rsidTr="00E5643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T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21 ± 0.01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1 ± 0.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F06CF8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06 ± 0.01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1568B3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6 ± 0.01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D04F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75 ± 0.012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28517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1 ± 0.016</w:t>
            </w:r>
          </w:p>
        </w:tc>
      </w:tr>
      <w:tr w:rsidR="00E56432" w:rsidRPr="007F5D52" w:rsidTr="00E5643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Y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 ± 0.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4 ± 0.0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F06CF8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7 ± 0.0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1568B3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 ± 0.08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D04F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4 ± 0.03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040E50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 ± 0.08</w:t>
            </w:r>
          </w:p>
        </w:tc>
      </w:tr>
      <w:tr w:rsidR="00E56432" w:rsidRPr="007F5D52" w:rsidTr="00E5643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Lu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2 ± 0.0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3 ± 0.0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F06CF8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11 ± 0.0</w:t>
            </w:r>
            <w:r w:rsidR="006329F5"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1568B3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01 ± 0.027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D04F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4 ± 0.03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040E50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75 ± 0.0263</w:t>
            </w:r>
          </w:p>
        </w:tc>
      </w:tr>
      <w:tr w:rsidR="00E56432" w:rsidRPr="007F5D52" w:rsidTr="00E5643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7 ± 0.0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1 ± 0.2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6329F5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7 ±0.0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1568B3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2 ± 0.8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D04F8A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19 ± 0.019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040E50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 ± 0.33</w:t>
            </w:r>
          </w:p>
        </w:tc>
      </w:tr>
      <w:tr w:rsidR="00E56432" w:rsidRPr="007F5D52" w:rsidTr="00E5643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61 ± 0.000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04 ± 0.00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6329F5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72 ± 0.001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1568B3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3 ± 0.003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553A1D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57 ± 0.0010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040E50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7 ± 0.002</w:t>
            </w:r>
          </w:p>
        </w:tc>
      </w:tr>
      <w:tr w:rsidR="00E56432" w:rsidRPr="007F5D52" w:rsidTr="00E5643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6 ± 0.0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46 ± 0.02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6329F5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5 ± 0.0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1568B3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1 ± 0.06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553A1D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4 ± 0.03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040E50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2 ± 0.069</w:t>
            </w:r>
          </w:p>
        </w:tc>
      </w:tr>
      <w:tr w:rsidR="00E56432" w:rsidRPr="007F5D52" w:rsidTr="00E5643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Au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64 ± 0.000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97 ± 0.001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6329F5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2 ± 0.000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1568B3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66 ± 0.00176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553A1D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7 ± 0.0000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040E50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01 ± 0.0009</w:t>
            </w:r>
          </w:p>
        </w:tc>
      </w:tr>
      <w:tr w:rsidR="00E56432" w:rsidRPr="007F5D52" w:rsidTr="00E5643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H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7 ± 0.0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8 ± 0.2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6329F5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68 ± 0.02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1568B3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4 ± 0.244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553A1D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2 ± 0.06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040E50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2 ± 0.184</w:t>
            </w:r>
          </w:p>
        </w:tc>
      </w:tr>
      <w:tr w:rsidR="00E56432" w:rsidRPr="007F5D52" w:rsidTr="00E5643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9 ± 0.0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 ± 0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6329F5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6 ± 0.0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1568B3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4 ± 0.1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553A1D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 ± 0.0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32" w:rsidRPr="007F5D52" w:rsidRDefault="00040E50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5 ± 0.051</w:t>
            </w:r>
          </w:p>
        </w:tc>
      </w:tr>
      <w:tr w:rsidR="00E56432" w:rsidRPr="007F5D52" w:rsidTr="00E56432"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56432" w:rsidRPr="007F5D52" w:rsidRDefault="00E56432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767 ± 0.004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56432" w:rsidRPr="007F5D52" w:rsidRDefault="00E56432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4 ± 0.01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56432" w:rsidRPr="007F5D52" w:rsidRDefault="006329F5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13 ± 0.003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56432" w:rsidRPr="007F5D52" w:rsidRDefault="001568B3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7 ± 0.08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56432" w:rsidRPr="007F5D52" w:rsidRDefault="00553A1D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65 ± 0.0032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56432" w:rsidRPr="007F5D52" w:rsidRDefault="00040E50" w:rsidP="00E564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5 ± 0.025</w:t>
            </w:r>
          </w:p>
        </w:tc>
      </w:tr>
    </w:tbl>
    <w:p w:rsidR="00C03C86" w:rsidRPr="007F5D52" w:rsidRDefault="00C03C86" w:rsidP="00C03C86">
      <w:pPr>
        <w:tabs>
          <w:tab w:val="left" w:pos="603"/>
          <w:tab w:val="left" w:pos="13278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C03C86" w:rsidRPr="007F5D52" w:rsidRDefault="00C03C86" w:rsidP="00C03C86">
      <w:pPr>
        <w:tabs>
          <w:tab w:val="left" w:pos="603"/>
          <w:tab w:val="left" w:pos="13278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C03C86" w:rsidRPr="007F5D52" w:rsidRDefault="00C03C86" w:rsidP="00C03C86">
      <w:pPr>
        <w:tabs>
          <w:tab w:val="left" w:pos="603"/>
          <w:tab w:val="left" w:pos="13278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C03C86" w:rsidRPr="007F5D52" w:rsidRDefault="00C03C86" w:rsidP="00C03C86">
      <w:pPr>
        <w:tabs>
          <w:tab w:val="left" w:pos="603"/>
          <w:tab w:val="left" w:pos="13278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C03C86" w:rsidRPr="007F5D52" w:rsidRDefault="00C03C86" w:rsidP="00C03C86">
      <w:pPr>
        <w:tabs>
          <w:tab w:val="left" w:pos="603"/>
          <w:tab w:val="left" w:pos="13278"/>
        </w:tabs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-Siatka"/>
        <w:tblW w:w="14283" w:type="dxa"/>
        <w:tblLook w:val="04A0"/>
      </w:tblPr>
      <w:tblGrid>
        <w:gridCol w:w="1242"/>
        <w:gridCol w:w="2127"/>
        <w:gridCol w:w="2268"/>
        <w:gridCol w:w="2268"/>
        <w:gridCol w:w="2126"/>
        <w:gridCol w:w="2092"/>
        <w:gridCol w:w="2160"/>
      </w:tblGrid>
      <w:tr w:rsidR="00C03C86" w:rsidRPr="007F5D52" w:rsidTr="00A204CC">
        <w:tc>
          <w:tcPr>
            <w:tcW w:w="124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03C86" w:rsidRPr="007F5D52" w:rsidRDefault="00C03C86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Element</w:t>
            </w:r>
          </w:p>
        </w:tc>
        <w:tc>
          <w:tcPr>
            <w:tcW w:w="13041" w:type="dxa"/>
            <w:gridSpan w:val="6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03C86" w:rsidRPr="007F5D52" w:rsidRDefault="00C03C86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ment concentration [mg kg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C03C86" w:rsidRPr="007F5D52" w:rsidTr="00A204CC">
        <w:tc>
          <w:tcPr>
            <w:tcW w:w="1242" w:type="dxa"/>
            <w:vMerge/>
            <w:tcBorders>
              <w:left w:val="nil"/>
              <w:right w:val="nil"/>
            </w:tcBorders>
            <w:vAlign w:val="center"/>
          </w:tcPr>
          <w:p w:rsidR="00C03C86" w:rsidRPr="007F5D52" w:rsidRDefault="00C03C86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95" w:type="dxa"/>
            <w:gridSpan w:val="2"/>
            <w:tcBorders>
              <w:left w:val="nil"/>
              <w:right w:val="nil"/>
            </w:tcBorders>
            <w:vAlign w:val="center"/>
          </w:tcPr>
          <w:p w:rsidR="00C03C86" w:rsidRPr="007F5D52" w:rsidRDefault="007F5D5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nnequin Point </w:t>
            </w:r>
          </w:p>
        </w:tc>
        <w:tc>
          <w:tcPr>
            <w:tcW w:w="4394" w:type="dxa"/>
            <w:gridSpan w:val="2"/>
            <w:tcBorders>
              <w:left w:val="nil"/>
              <w:right w:val="nil"/>
            </w:tcBorders>
            <w:vAlign w:val="center"/>
          </w:tcPr>
          <w:p w:rsidR="00C03C86" w:rsidRPr="007F5D52" w:rsidRDefault="007F5D5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guin Island</w:t>
            </w:r>
          </w:p>
        </w:tc>
        <w:tc>
          <w:tcPr>
            <w:tcW w:w="4252" w:type="dxa"/>
            <w:gridSpan w:val="2"/>
            <w:tcBorders>
              <w:left w:val="nil"/>
              <w:right w:val="nil"/>
            </w:tcBorders>
            <w:vAlign w:val="center"/>
          </w:tcPr>
          <w:p w:rsidR="00C03C86" w:rsidRPr="007F5D52" w:rsidRDefault="007F5D5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ureal Peak</w:t>
            </w:r>
          </w:p>
        </w:tc>
      </w:tr>
      <w:tr w:rsidR="00C03C86" w:rsidRPr="007F5D52" w:rsidTr="00A204CC">
        <w:tc>
          <w:tcPr>
            <w:tcW w:w="124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03C86" w:rsidRPr="007F5D52" w:rsidRDefault="00C03C86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03C86" w:rsidRPr="007F5D52" w:rsidRDefault="007F5D5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Usnea </w:t>
            </w:r>
            <w:r w:rsidRPr="007F5D5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urantiaco-atra</w:t>
            </w:r>
          </w:p>
        </w:tc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03C86" w:rsidRPr="007F5D52" w:rsidRDefault="00C03C86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anionia uncinata</w:t>
            </w:r>
          </w:p>
        </w:tc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03C86" w:rsidRPr="007F5D52" w:rsidRDefault="00C03C86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snea antarctica</w:t>
            </w:r>
          </w:p>
        </w:tc>
        <w:tc>
          <w:tcPr>
            <w:tcW w:w="212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03C86" w:rsidRPr="007F5D52" w:rsidRDefault="00C03C86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anionia uncinata</w:t>
            </w:r>
          </w:p>
        </w:tc>
        <w:tc>
          <w:tcPr>
            <w:tcW w:w="209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03C86" w:rsidRPr="007F5D52" w:rsidRDefault="007F5D5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snea antarctica</w:t>
            </w:r>
          </w:p>
        </w:tc>
        <w:tc>
          <w:tcPr>
            <w:tcW w:w="216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03C86" w:rsidRPr="007F5D52" w:rsidRDefault="00C03C86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anionia uncinata</w:t>
            </w:r>
          </w:p>
        </w:tc>
      </w:tr>
      <w:tr w:rsidR="00C03C86" w:rsidRPr="00371850" w:rsidTr="00A204CC">
        <w:tc>
          <w:tcPr>
            <w:tcW w:w="12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03C86" w:rsidRPr="007F5D52" w:rsidRDefault="00C03C86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03C86" w:rsidRPr="007F5D52" w:rsidRDefault="00217FB7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46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7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03C86" w:rsidRPr="007F5D52" w:rsidRDefault="00F23F69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86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76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03C86" w:rsidRPr="007F5D52" w:rsidRDefault="000F73F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69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7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03C86" w:rsidRPr="007F5D52" w:rsidRDefault="00E81959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20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16</w:t>
            </w:r>
          </w:p>
        </w:tc>
        <w:tc>
          <w:tcPr>
            <w:tcW w:w="20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03C86" w:rsidRPr="007F5D52" w:rsidRDefault="0037185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8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7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03C86" w:rsidRPr="007F5D52" w:rsidRDefault="0006617D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01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40</w:t>
            </w:r>
          </w:p>
        </w:tc>
      </w:tr>
      <w:tr w:rsidR="00C03C86" w:rsidRPr="007F5D52" w:rsidTr="00A204C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C03C86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17FB7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19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F23F69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34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F73F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13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E81959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00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84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37185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75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6617D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230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42</w:t>
            </w:r>
          </w:p>
        </w:tc>
      </w:tr>
      <w:tr w:rsidR="00C03C86" w:rsidRPr="007F5D52" w:rsidTr="00A204C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C03C86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17FB7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46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F23F69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520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F73F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7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E81959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30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73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37185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64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6617D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880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74</w:t>
            </w:r>
          </w:p>
        </w:tc>
      </w:tr>
      <w:tr w:rsidR="00C03C86" w:rsidRPr="007F5D52" w:rsidTr="00A204C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C03C86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17FB7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34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5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F23F69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750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7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F73F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440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3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E81959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930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4036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37185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130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39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6617D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860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6430</w:t>
            </w:r>
          </w:p>
        </w:tc>
      </w:tr>
      <w:tr w:rsidR="00C03C86" w:rsidRPr="007F5D52" w:rsidTr="00A204C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C03C86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17FB7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91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4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F23F69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10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7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F73F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99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4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E81959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710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8130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37185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94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78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6617D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910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1730</w:t>
            </w:r>
          </w:p>
        </w:tc>
      </w:tr>
      <w:tr w:rsidR="00C03C86" w:rsidRPr="007F5D52" w:rsidTr="00A204C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C03C86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17FB7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32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F23F69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3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F73F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26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E81959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4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86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37185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81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8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6617D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7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1</w:t>
            </w:r>
          </w:p>
        </w:tc>
      </w:tr>
      <w:tr w:rsidR="00C03C86" w:rsidRPr="007F5D52" w:rsidTr="00A204C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C03C86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17FB7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65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F23F69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51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F73F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77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E81959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80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63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37185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75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6617D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87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51</w:t>
            </w:r>
          </w:p>
        </w:tc>
      </w:tr>
      <w:tr w:rsidR="00C03C86" w:rsidRPr="007F5D52" w:rsidTr="00A204C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C03C86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17FB7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30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8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F23F69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54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F73F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20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E81959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610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894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37185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53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6617D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710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56</w:t>
            </w:r>
          </w:p>
        </w:tc>
      </w:tr>
      <w:tr w:rsidR="00C03C86" w:rsidRPr="007F5D52" w:rsidTr="00A204C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C03C86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17FB7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333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F23F69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.94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F73F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45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E81959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.84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8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37185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318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6617D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.45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9</w:t>
            </w:r>
          </w:p>
        </w:tc>
      </w:tr>
      <w:tr w:rsidR="00C03C86" w:rsidRPr="007F5D52" w:rsidTr="00A204C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C03C86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17FB7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5.7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F23F69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18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F73F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46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E81959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68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9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37185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7.6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.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6617D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53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16</w:t>
            </w:r>
          </w:p>
        </w:tc>
      </w:tr>
      <w:tr w:rsidR="00C03C86" w:rsidRPr="007F5D52" w:rsidTr="00A204C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C03C86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17FB7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587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F23F69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5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F73F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48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E81959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9.5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3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37185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43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6617D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3.2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4</w:t>
            </w:r>
          </w:p>
        </w:tc>
      </w:tr>
      <w:tr w:rsidR="00C03C86" w:rsidRPr="007F5D52" w:rsidTr="00A204C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C03C86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17FB7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57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F23F69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7.4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F73F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701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2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9836B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2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37185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731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2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C344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0.4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9</w:t>
            </w:r>
          </w:p>
        </w:tc>
      </w:tr>
      <w:tr w:rsidR="00C03C86" w:rsidRPr="007F5D52" w:rsidTr="00A204C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C03C86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17FB7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.1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F23F69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68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F73F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.4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9836B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01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8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37185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.4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7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C344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02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4</w:t>
            </w:r>
          </w:p>
        </w:tc>
      </w:tr>
      <w:tr w:rsidR="00C03C86" w:rsidRPr="007F5D52" w:rsidTr="00A204C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C03C86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17FB7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6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F23F69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870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F73F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52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9836B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90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129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37185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31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C344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70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70</w:t>
            </w:r>
          </w:p>
        </w:tc>
      </w:tr>
      <w:tr w:rsidR="00C03C86" w:rsidRPr="007F5D52" w:rsidTr="00A204C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C03C86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17FB7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45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7F3F4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77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F73F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65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9836B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0.7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37185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42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4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C344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3.7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.1</w:t>
            </w:r>
          </w:p>
        </w:tc>
      </w:tr>
      <w:tr w:rsidR="00C03C86" w:rsidRPr="007F5D52" w:rsidTr="00A204C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C03C86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17FB7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911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1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7F3F4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.2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F73F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41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9836B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.6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37185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23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C344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.4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1</w:t>
            </w:r>
          </w:p>
        </w:tc>
      </w:tr>
      <w:tr w:rsidR="00C03C86" w:rsidRPr="007F5D52" w:rsidTr="00A204C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C03C86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17FB7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.2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7F3F4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9.6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8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F73F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5.2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.6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9836B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3.6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6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37185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.12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7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C344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46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4</w:t>
            </w:r>
          </w:p>
        </w:tc>
      </w:tr>
      <w:tr w:rsidR="00C03C86" w:rsidRPr="007F5D52" w:rsidTr="00A204C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C03C86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17FB7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39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7F3F4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9.2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F73F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58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9836B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6.8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9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37185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.61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C344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1.2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7</w:t>
            </w:r>
          </w:p>
        </w:tc>
      </w:tr>
      <w:tr w:rsidR="00C03C86" w:rsidRPr="007F5D52" w:rsidTr="00A204C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C03C86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17FB7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498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7F3F4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14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F73F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3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9836B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555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8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37185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9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C344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832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65</w:t>
            </w:r>
          </w:p>
        </w:tc>
      </w:tr>
      <w:tr w:rsidR="00C03C86" w:rsidRPr="007F5D52" w:rsidTr="00A204C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C03C86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17FB7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241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7F3F4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72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F73F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21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9836B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363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2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37185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578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C344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7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7</w:t>
            </w:r>
          </w:p>
        </w:tc>
      </w:tr>
      <w:tr w:rsidR="00C03C86" w:rsidRPr="007F5D52" w:rsidTr="00A204C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C03C86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FB7" w:rsidRPr="007F5D52" w:rsidRDefault="00217FB7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.3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7F3F4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2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F73F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2.6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9836B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4.4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6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37185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8.9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C344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3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</w:t>
            </w:r>
          </w:p>
        </w:tc>
      </w:tr>
      <w:tr w:rsidR="00C03C86" w:rsidRPr="007F5D52" w:rsidTr="00A204C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C03C86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17FB7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842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7F3F4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1.2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F73F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799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9836B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02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5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37185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954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C344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.52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07</w:t>
            </w:r>
          </w:p>
        </w:tc>
      </w:tr>
      <w:tr w:rsidR="00C03C86" w:rsidRPr="007F5D52" w:rsidTr="00A204C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C03C86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17FB7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8.9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7F3F4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86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F73F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4.9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9836B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67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37185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.7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C344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58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4</w:t>
            </w:r>
          </w:p>
        </w:tc>
      </w:tr>
      <w:tr w:rsidR="00C03C86" w:rsidRPr="007F5D52" w:rsidTr="00A204C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C03C86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17FB7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06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7F3F4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1.9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2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F73F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71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9836B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7.7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.9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37185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8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C344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9.6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.3</w:t>
            </w:r>
          </w:p>
        </w:tc>
      </w:tr>
      <w:tr w:rsidR="00C03C86" w:rsidRPr="007F5D52" w:rsidTr="00A204C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C03C86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F709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16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7F3F4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64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2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F73F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78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9836B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358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18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37185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71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C344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231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02</w:t>
            </w:r>
          </w:p>
        </w:tc>
      </w:tr>
      <w:tr w:rsidR="00C03C86" w:rsidRPr="007F5D52" w:rsidTr="00A204C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C03C86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F709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596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1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7F3F4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724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1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F73F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682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9836B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869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26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37185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574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17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C344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96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59</w:t>
            </w:r>
          </w:p>
        </w:tc>
      </w:tr>
      <w:tr w:rsidR="00C03C86" w:rsidRPr="007F5D52" w:rsidTr="00A204C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C03C86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F709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MD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7F3F4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MD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F73F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MD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9836B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MDC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37185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MD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C344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MDC</w:t>
            </w:r>
          </w:p>
        </w:tc>
      </w:tr>
      <w:tr w:rsidR="00C03C86" w:rsidRPr="007F5D52" w:rsidTr="00A204C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C03C86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F709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216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7F3F4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981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3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F73F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49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9836B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32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4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37185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631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19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C344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44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45</w:t>
            </w:r>
          </w:p>
        </w:tc>
      </w:tr>
      <w:tr w:rsidR="00C03C86" w:rsidRPr="007F5D52" w:rsidTr="00A204C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C03C86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F709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0447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1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7F3F4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07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F73F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118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9836B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261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29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37185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102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C344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557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66</w:t>
            </w:r>
          </w:p>
        </w:tc>
      </w:tr>
      <w:tr w:rsidR="00C03C86" w:rsidRPr="007F5D52" w:rsidTr="00A204C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C03C86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F709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76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7F3F4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36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F73F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.37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9836B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85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29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37185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.33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C344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24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05</w:t>
            </w:r>
          </w:p>
        </w:tc>
      </w:tr>
      <w:tr w:rsidR="00C03C86" w:rsidRPr="007F5D52" w:rsidTr="00A204C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C03C86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F709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781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2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7F3F4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2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F73F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79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9836B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6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37185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31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C344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5.2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.2</w:t>
            </w:r>
          </w:p>
        </w:tc>
      </w:tr>
      <w:tr w:rsidR="00C03C86" w:rsidRPr="007F5D52" w:rsidTr="00A204C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C03C86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F709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08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7F3F4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377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F73F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137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9836B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906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68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1779E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162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C344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363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16</w:t>
            </w:r>
          </w:p>
        </w:tc>
      </w:tr>
      <w:tr w:rsidR="00C03C86" w:rsidRPr="007F5D52" w:rsidTr="00A204C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C03C86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F709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28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7F3F4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.83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F73F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43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9836B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35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1779E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463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C344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82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9</w:t>
            </w:r>
          </w:p>
        </w:tc>
      </w:tr>
      <w:tr w:rsidR="00C03C86" w:rsidRPr="007F5D52" w:rsidTr="00A204C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C03C86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F709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61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7F3F4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.5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F73F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59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9836B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.86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6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1779E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18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C344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.52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71</w:t>
            </w:r>
          </w:p>
        </w:tc>
      </w:tr>
      <w:tr w:rsidR="00C03C86" w:rsidRPr="007F5D52" w:rsidTr="00A204C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C03C86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F709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54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7F3F4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F73F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94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9836B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.08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03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1779E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749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C344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.75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26</w:t>
            </w:r>
          </w:p>
        </w:tc>
      </w:tr>
      <w:tr w:rsidR="00C03C86" w:rsidRPr="007F5D52" w:rsidTr="00A204C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C03C86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F709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373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7F3F4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45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F73F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493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9836B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856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57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1779E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27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C344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11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7</w:t>
            </w:r>
          </w:p>
        </w:tc>
      </w:tr>
      <w:tr w:rsidR="00C03C86" w:rsidRPr="007F5D52" w:rsidTr="00A204C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C03C86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F709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864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1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7F3F4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536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F6274B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34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9836B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321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3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1779E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726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2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C344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459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26</w:t>
            </w:r>
          </w:p>
        </w:tc>
      </w:tr>
      <w:tr w:rsidR="00C03C86" w:rsidRPr="007F5D52" w:rsidTr="00A204C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C03C86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F709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98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7F3F4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823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F6274B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99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70ACF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264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2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1779E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616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18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C344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376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45</w:t>
            </w:r>
          </w:p>
        </w:tc>
      </w:tr>
      <w:tr w:rsidR="00C03C86" w:rsidRPr="007F5D52" w:rsidTr="00A204C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C03C86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T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F709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477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7F3F4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212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F6274B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695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70ACF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54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4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1779E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165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C344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91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.005</w:t>
            </w:r>
          </w:p>
        </w:tc>
      </w:tr>
      <w:tr w:rsidR="00C03C86" w:rsidRPr="007F5D52" w:rsidTr="00A204C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C03C86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D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F709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344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7F3F4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551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2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F6274B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522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70ACF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49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239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1779E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54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C344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844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326</w:t>
            </w:r>
          </w:p>
        </w:tc>
      </w:tr>
      <w:tr w:rsidR="00C03C86" w:rsidRPr="007F5D52" w:rsidTr="00A204C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C03C86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T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F709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318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9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7F3F4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942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1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F6274B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325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1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70ACF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638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7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1779E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295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8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C344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782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114</w:t>
            </w:r>
          </w:p>
        </w:tc>
      </w:tr>
      <w:tr w:rsidR="00C03C86" w:rsidRPr="007F5D52" w:rsidTr="00A204C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C03C86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Y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F709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18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7F3F4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24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F6274B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208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70ACF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492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5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1779E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867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2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0C344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593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49</w:t>
            </w:r>
          </w:p>
        </w:tc>
      </w:tr>
      <w:tr w:rsidR="00C03C86" w:rsidRPr="007F5D52" w:rsidTr="00A204C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C03C86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Lu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F709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87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7F3F4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25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F6274B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64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70ACF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274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8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982BBC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205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6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A204CC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25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38</w:t>
            </w:r>
          </w:p>
        </w:tc>
      </w:tr>
      <w:tr w:rsidR="00C03C86" w:rsidRPr="007F5D52" w:rsidTr="00A204C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C03C86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F709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246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7F3F4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36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F6274B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15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70ACF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08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84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982BBC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336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1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A204CC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907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273</w:t>
            </w:r>
          </w:p>
        </w:tc>
      </w:tr>
      <w:tr w:rsidR="00C03C86" w:rsidRPr="007F5D52" w:rsidTr="00A204C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C03C86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F709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052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7F3F4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649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F6274B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0563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1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70ACF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515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18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982BBC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0522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1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A204CC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506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25</w:t>
            </w:r>
          </w:p>
        </w:tc>
      </w:tr>
      <w:tr w:rsidR="00C03C86" w:rsidRPr="007F5D52" w:rsidTr="00A204C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C03C86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F709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12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7F3F4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16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F6274B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213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70ACF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299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89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982BBC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275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8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A204CC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22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36</w:t>
            </w:r>
          </w:p>
        </w:tc>
      </w:tr>
      <w:tr w:rsidR="00C03C86" w:rsidRPr="007F5D52" w:rsidTr="00A204C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C03C86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Au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993F8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0038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0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7F3F4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0585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1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F6274B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0032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0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70ACF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0141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047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982BBC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0053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0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A204CC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0589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171</w:t>
            </w:r>
          </w:p>
        </w:tc>
      </w:tr>
      <w:tr w:rsidR="00C03C86" w:rsidRPr="007F5D52" w:rsidTr="00A204C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C03C86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H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993F8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215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7F3F4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75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2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F6274B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749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2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70ACF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556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67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9B5FA1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694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2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A204CC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46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94</w:t>
            </w:r>
          </w:p>
        </w:tc>
      </w:tr>
      <w:tr w:rsidR="00C03C86" w:rsidRPr="007F5D52" w:rsidTr="00A204C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C03C86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993F8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342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7F3F4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28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F6274B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751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270ACF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278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1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9B5FA1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396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C86" w:rsidRPr="007F5D52" w:rsidRDefault="00A204CC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48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36</w:t>
            </w:r>
          </w:p>
        </w:tc>
      </w:tr>
      <w:tr w:rsidR="00C03C86" w:rsidRPr="007F5D52" w:rsidTr="00A204CC"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03C86" w:rsidRPr="007F5D52" w:rsidRDefault="00C03C86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03C86" w:rsidRPr="007F5D52" w:rsidRDefault="00993F8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264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2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03C86" w:rsidRPr="007F5D52" w:rsidRDefault="007F3F4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582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2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03C86" w:rsidRPr="007F5D52" w:rsidRDefault="00F6274B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202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03C86" w:rsidRPr="007F5D52" w:rsidRDefault="00270ACF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68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9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03C86" w:rsidRPr="007F5D52" w:rsidRDefault="009B5FA1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418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3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03C86" w:rsidRPr="007F5D52" w:rsidRDefault="00A204CC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361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</w:p>
        </w:tc>
      </w:tr>
    </w:tbl>
    <w:p w:rsidR="00D04F8A" w:rsidRPr="007F5D52" w:rsidRDefault="00C03C86" w:rsidP="00C03C86">
      <w:pPr>
        <w:tabs>
          <w:tab w:val="left" w:pos="603"/>
          <w:tab w:val="left" w:pos="13278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7F5D52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C03C86" w:rsidRPr="007F5D52" w:rsidRDefault="00C03C86" w:rsidP="00C03C86">
      <w:pPr>
        <w:tabs>
          <w:tab w:val="left" w:pos="1540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7F5D52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C03C86" w:rsidRPr="007F5D52" w:rsidRDefault="00C03C86" w:rsidP="00C03C86">
      <w:pPr>
        <w:tabs>
          <w:tab w:val="left" w:pos="154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C03C86" w:rsidRPr="007F5D52" w:rsidRDefault="00C03C86" w:rsidP="00C03C86">
      <w:pPr>
        <w:tabs>
          <w:tab w:val="left" w:pos="154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C03C86" w:rsidRPr="007F5D52" w:rsidRDefault="00C03C86" w:rsidP="00C03C86">
      <w:pPr>
        <w:tabs>
          <w:tab w:val="left" w:pos="154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C03C86" w:rsidRPr="007F5D52" w:rsidRDefault="00C03C86" w:rsidP="00C03C86">
      <w:pPr>
        <w:tabs>
          <w:tab w:val="left" w:pos="603"/>
          <w:tab w:val="left" w:pos="13278"/>
        </w:tabs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-Siatka"/>
        <w:tblW w:w="0" w:type="auto"/>
        <w:tblLook w:val="04A0"/>
      </w:tblPr>
      <w:tblGrid>
        <w:gridCol w:w="1242"/>
        <w:gridCol w:w="2127"/>
        <w:gridCol w:w="2268"/>
        <w:gridCol w:w="2268"/>
        <w:gridCol w:w="2126"/>
      </w:tblGrid>
      <w:tr w:rsidR="00D271C7" w:rsidRPr="007F5D52" w:rsidTr="0065634C">
        <w:tc>
          <w:tcPr>
            <w:tcW w:w="124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271C7" w:rsidRPr="007F5D52" w:rsidRDefault="00D271C7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lement</w:t>
            </w:r>
          </w:p>
        </w:tc>
        <w:tc>
          <w:tcPr>
            <w:tcW w:w="8789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271C7" w:rsidRPr="007F5D52" w:rsidRDefault="00D271C7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ment concentration [mg kg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A6110A" w:rsidRPr="007F5D52" w:rsidTr="0065634C">
        <w:tc>
          <w:tcPr>
            <w:tcW w:w="1242" w:type="dxa"/>
            <w:vMerge/>
            <w:tcBorders>
              <w:left w:val="nil"/>
              <w:right w:val="nil"/>
            </w:tcBorders>
            <w:vAlign w:val="center"/>
          </w:tcPr>
          <w:p w:rsidR="00A6110A" w:rsidRPr="007F5D52" w:rsidRDefault="00A6110A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6110A" w:rsidRPr="007F5D52" w:rsidRDefault="00D271C7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 Hill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6110A" w:rsidRPr="007F5D52" w:rsidRDefault="00D271C7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chu Picchu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6110A" w:rsidRPr="007F5D52" w:rsidRDefault="00D271C7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ue Dyk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6110A" w:rsidRPr="007F5D52" w:rsidRDefault="00D271C7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ons Rump</w:t>
            </w:r>
          </w:p>
        </w:tc>
      </w:tr>
      <w:tr w:rsidR="00D271C7" w:rsidRPr="007F5D52" w:rsidTr="00BE52FB">
        <w:tc>
          <w:tcPr>
            <w:tcW w:w="124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271C7" w:rsidRPr="007F5D52" w:rsidRDefault="00D271C7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E52FB" w:rsidRPr="00BE52FB" w:rsidRDefault="00D271C7" w:rsidP="00BE52F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E52FB">
              <w:rPr>
                <w:rFonts w:ascii="Times New Roman" w:hAnsi="Times New Roman" w:cs="Times New Roman"/>
                <w:i/>
                <w:sz w:val="24"/>
                <w:szCs w:val="24"/>
              </w:rPr>
              <w:t>Usnea antarctica</w:t>
            </w:r>
            <w:r w:rsidR="00BE52F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      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271C7" w:rsidRPr="00BE52FB" w:rsidRDefault="00D271C7" w:rsidP="00763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FB">
              <w:rPr>
                <w:rFonts w:ascii="Times New Roman" w:hAnsi="Times New Roman" w:cs="Times New Roman"/>
                <w:i/>
                <w:sz w:val="24"/>
                <w:szCs w:val="24"/>
              </w:rPr>
              <w:t>Sanionia uncinata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271C7" w:rsidRPr="00BE52FB" w:rsidRDefault="00D271C7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FB">
              <w:rPr>
                <w:rFonts w:ascii="Times New Roman" w:hAnsi="Times New Roman" w:cs="Times New Roman"/>
                <w:i/>
                <w:sz w:val="24"/>
                <w:szCs w:val="24"/>
              </w:rPr>
              <w:t>Sanionia uncinata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271C7" w:rsidRPr="00BE52FB" w:rsidRDefault="00D271C7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2FB">
              <w:rPr>
                <w:rFonts w:ascii="Times New Roman" w:hAnsi="Times New Roman" w:cs="Times New Roman"/>
                <w:i/>
                <w:sz w:val="24"/>
                <w:szCs w:val="24"/>
              </w:rPr>
              <w:t>Sanionia uncinata</w:t>
            </w:r>
          </w:p>
        </w:tc>
      </w:tr>
      <w:tr w:rsidR="00D271C7" w:rsidRPr="007F5D52" w:rsidTr="007F5D52">
        <w:tc>
          <w:tcPr>
            <w:tcW w:w="12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271C7" w:rsidRPr="007F5D52" w:rsidRDefault="00D271C7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271C7" w:rsidRPr="00BE52FB" w:rsidRDefault="0068298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04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41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271C7" w:rsidRPr="00BE52FB" w:rsidRDefault="00DA216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59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58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271C7" w:rsidRPr="00BE52FB" w:rsidRDefault="00A44F2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21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26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271C7" w:rsidRPr="00BE52FB" w:rsidRDefault="0090302E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30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49</w:t>
            </w:r>
          </w:p>
        </w:tc>
      </w:tr>
      <w:tr w:rsidR="00D271C7" w:rsidRPr="007F5D52" w:rsidTr="007F5D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271C7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BE52FB" w:rsidRDefault="0068298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8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BE52FB" w:rsidRDefault="00DA216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50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BE52FB" w:rsidRDefault="00A44F2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79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BE52FB" w:rsidRDefault="0090302E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20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76</w:t>
            </w:r>
          </w:p>
        </w:tc>
      </w:tr>
      <w:tr w:rsidR="00D271C7" w:rsidRPr="007F5D52" w:rsidTr="007F5D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816DB7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BE52FB" w:rsidRDefault="0068298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0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BE52FB" w:rsidRDefault="00DA216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150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BE52FB" w:rsidRDefault="00A44F2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40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BE52FB" w:rsidRDefault="0090302E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680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11</w:t>
            </w:r>
          </w:p>
        </w:tc>
      </w:tr>
      <w:tr w:rsidR="00D271C7" w:rsidRPr="007F5D52" w:rsidTr="007F5D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271C7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BE52FB" w:rsidRDefault="0068298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20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0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BE52FB" w:rsidRDefault="00DA216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500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91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BE52FB" w:rsidRDefault="00A44F2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10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6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BE52FB" w:rsidRDefault="0090302E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450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5575</w:t>
            </w:r>
          </w:p>
        </w:tc>
      </w:tr>
      <w:tr w:rsidR="00D271C7" w:rsidRPr="007F5D52" w:rsidTr="007F5D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271C7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BE52FB" w:rsidRDefault="0068298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41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BE52FB" w:rsidRDefault="00DA216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70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1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BE52FB" w:rsidRDefault="00A44F2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00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2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BE52FB" w:rsidRDefault="0090302E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520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560</w:t>
            </w:r>
          </w:p>
        </w:tc>
      </w:tr>
      <w:tr w:rsidR="00D271C7" w:rsidRPr="007F5D52" w:rsidTr="007F5D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271C7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BE52FB" w:rsidRDefault="0068298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60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2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BE52FB" w:rsidRDefault="00DA216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56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BE52FB" w:rsidRDefault="00A44F2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7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BE52FB" w:rsidRDefault="0090302E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77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2</w:t>
            </w:r>
          </w:p>
        </w:tc>
      </w:tr>
      <w:tr w:rsidR="00D271C7" w:rsidRPr="007F5D52" w:rsidTr="007F5D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271C7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BE52FB" w:rsidRDefault="0068298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5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BE52FB" w:rsidRDefault="00DA216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26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BE52FB" w:rsidRDefault="00A44F2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91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BE52FB" w:rsidRDefault="0090302E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09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81</w:t>
            </w:r>
          </w:p>
        </w:tc>
      </w:tr>
      <w:tr w:rsidR="00D271C7" w:rsidRPr="007F5D52" w:rsidTr="007F5D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271C7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BE52FB" w:rsidRDefault="0068298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79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BE52FB" w:rsidRDefault="00DA216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90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8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BE52FB" w:rsidRDefault="00A44F2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87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BE52FB" w:rsidRDefault="0090302E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80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04</w:t>
            </w:r>
          </w:p>
        </w:tc>
      </w:tr>
      <w:tr w:rsidR="00D271C7" w:rsidRPr="007F5D52" w:rsidTr="007F5D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271C7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BE52FB" w:rsidRDefault="0068298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96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BE52FB" w:rsidRDefault="00DA216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56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BE52FB" w:rsidRDefault="00A44F2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2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BE52FB" w:rsidRDefault="0090302E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.7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2</w:t>
            </w:r>
          </w:p>
        </w:tc>
      </w:tr>
      <w:tr w:rsidR="00D271C7" w:rsidRPr="007F5D52" w:rsidTr="007F5D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271C7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BE52FB" w:rsidRDefault="0068298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1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BE52FB" w:rsidRDefault="00DA216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5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BE52FB" w:rsidRDefault="00A44F2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65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BE52FB" w:rsidRDefault="0090302E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9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8</w:t>
            </w:r>
          </w:p>
        </w:tc>
      </w:tr>
      <w:tr w:rsidR="00D271C7" w:rsidRPr="007F5D52" w:rsidTr="007F5D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271C7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68298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46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A216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1.2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A44F20" w:rsidRDefault="00A44F2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F20">
              <w:rPr>
                <w:rFonts w:ascii="Times New Roman" w:hAnsi="Times New Roman" w:cs="Times New Roman"/>
                <w:sz w:val="24"/>
                <w:szCs w:val="24"/>
              </w:rPr>
              <w:t>29.4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A44F20" w:rsidRDefault="0090302E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8.8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5</w:t>
            </w:r>
          </w:p>
        </w:tc>
      </w:tr>
      <w:tr w:rsidR="00D271C7" w:rsidRPr="007F5D52" w:rsidTr="007F5D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271C7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A44F20" w:rsidRDefault="0068298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F20">
              <w:rPr>
                <w:rFonts w:ascii="Times New Roman" w:hAnsi="Times New Roman" w:cs="Times New Roman"/>
                <w:sz w:val="24"/>
                <w:szCs w:val="24"/>
              </w:rPr>
              <w:t>3.56 ± 1.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A44F20" w:rsidRDefault="00DA216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F20">
              <w:rPr>
                <w:rFonts w:ascii="Times New Roman" w:hAnsi="Times New Roman" w:cs="Times New Roman"/>
                <w:sz w:val="24"/>
                <w:szCs w:val="24"/>
              </w:rPr>
              <w:t>9.51 ± 1.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A44F20" w:rsidRDefault="00A44F2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48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A44F20" w:rsidRDefault="0090302E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3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</w:t>
            </w:r>
          </w:p>
        </w:tc>
      </w:tr>
      <w:tr w:rsidR="00D271C7" w:rsidRPr="007F5D52" w:rsidTr="007F5D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271C7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A44F20" w:rsidRDefault="0068298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F20">
              <w:rPr>
                <w:rFonts w:ascii="Times New Roman" w:hAnsi="Times New Roman" w:cs="Times New Roman"/>
                <w:sz w:val="24"/>
                <w:szCs w:val="24"/>
              </w:rPr>
              <w:t>18 ±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A44F20" w:rsidRDefault="00DA216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F20">
              <w:rPr>
                <w:rFonts w:ascii="Times New Roman" w:hAnsi="Times New Roman" w:cs="Times New Roman"/>
                <w:sz w:val="24"/>
                <w:szCs w:val="24"/>
              </w:rPr>
              <w:t>341 ± 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A44F20" w:rsidRDefault="00A44F2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6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A44F20" w:rsidRDefault="0090302E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41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6</w:t>
            </w:r>
          </w:p>
        </w:tc>
      </w:tr>
      <w:tr w:rsidR="00D271C7" w:rsidRPr="007F5D52" w:rsidTr="007F5D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A44F20" w:rsidRDefault="00D271C7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20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A44F20" w:rsidRDefault="0068298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F20">
              <w:rPr>
                <w:rFonts w:ascii="Times New Roman" w:hAnsi="Times New Roman" w:cs="Times New Roman"/>
                <w:sz w:val="24"/>
                <w:szCs w:val="24"/>
              </w:rPr>
              <w:t>571 ± 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A44F20" w:rsidRDefault="00DA216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F20">
              <w:rPr>
                <w:rFonts w:ascii="Times New Roman" w:hAnsi="Times New Roman" w:cs="Times New Roman"/>
                <w:sz w:val="24"/>
                <w:szCs w:val="24"/>
              </w:rPr>
              <w:t>22500 ± 12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A44F20" w:rsidRDefault="00A44F2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83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A44F20" w:rsidRDefault="0090302E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6700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442</w:t>
            </w:r>
          </w:p>
        </w:tc>
      </w:tr>
      <w:tr w:rsidR="00D271C7" w:rsidRPr="007F5D52" w:rsidTr="007F5D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A44F20" w:rsidRDefault="00D271C7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20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A44F20" w:rsidRDefault="0068298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F20">
              <w:rPr>
                <w:rFonts w:ascii="Times New Roman" w:hAnsi="Times New Roman" w:cs="Times New Roman"/>
                <w:sz w:val="24"/>
                <w:szCs w:val="24"/>
              </w:rPr>
              <w:t>2.48 ± 0.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A44F20" w:rsidRDefault="00DA216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F20">
              <w:rPr>
                <w:rFonts w:ascii="Times New Roman" w:hAnsi="Times New Roman" w:cs="Times New Roman"/>
                <w:sz w:val="24"/>
                <w:szCs w:val="24"/>
              </w:rPr>
              <w:t>3.99 ± 1.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A44F20" w:rsidRDefault="00A44F2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51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A44F20" w:rsidRDefault="0090302E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5.9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.6</w:t>
            </w:r>
          </w:p>
        </w:tc>
      </w:tr>
      <w:tr w:rsidR="00D271C7" w:rsidRPr="007F5D52" w:rsidTr="007F5D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A44F20" w:rsidRDefault="00D271C7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20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68298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4F20">
              <w:rPr>
                <w:rFonts w:ascii="Times New Roman" w:hAnsi="Times New Roman" w:cs="Times New Roman"/>
                <w:sz w:val="24"/>
                <w:szCs w:val="24"/>
              </w:rPr>
              <w:t>0.246 ± 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A216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.01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A44F2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06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90302E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5.4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3</w:t>
            </w:r>
          </w:p>
        </w:tc>
      </w:tr>
      <w:tr w:rsidR="00D271C7" w:rsidRPr="007F5D52" w:rsidTr="007F5D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271C7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68298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3.1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A216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1.2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5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A44F2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7.8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.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90302E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5.5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.7</w:t>
            </w:r>
          </w:p>
        </w:tc>
      </w:tr>
      <w:tr w:rsidR="00D271C7" w:rsidRPr="007F5D52" w:rsidTr="007F5D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271C7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68298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.1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A216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5.6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A44F2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.1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90302E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3.6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2</w:t>
            </w:r>
          </w:p>
        </w:tc>
      </w:tr>
      <w:tr w:rsidR="00D271C7" w:rsidRPr="007F5D52" w:rsidTr="007F5D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271C7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68298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5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A216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.43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A44F2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4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90302E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515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51</w:t>
            </w:r>
          </w:p>
        </w:tc>
      </w:tr>
      <w:tr w:rsidR="00D271C7" w:rsidRPr="007F5D52" w:rsidTr="007F5D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271C7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68298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536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1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A216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.77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A44F2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871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90302E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784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51</w:t>
            </w:r>
          </w:p>
        </w:tc>
      </w:tr>
      <w:tr w:rsidR="00D271C7" w:rsidRPr="007F5D52" w:rsidTr="007F5D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271C7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68298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1.1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A216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5.8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A44F2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4.7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90302E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5.6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9</w:t>
            </w:r>
          </w:p>
        </w:tc>
      </w:tr>
      <w:tr w:rsidR="00D271C7" w:rsidRPr="007F5D52" w:rsidTr="007F5D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271C7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68298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915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A216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6.8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A44F2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61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90302E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.63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26</w:t>
            </w:r>
          </w:p>
        </w:tc>
      </w:tr>
      <w:tr w:rsidR="00D271C7" w:rsidRPr="007F5D52" w:rsidTr="007F5D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271C7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68298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4.6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A216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44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A44F2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1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90302E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54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4</w:t>
            </w:r>
          </w:p>
        </w:tc>
      </w:tr>
      <w:tr w:rsidR="00D271C7" w:rsidRPr="00A44F20" w:rsidTr="007F5D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271C7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68298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86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A216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1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A44F2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.4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3.4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90302E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9.7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.9</w:t>
            </w:r>
          </w:p>
        </w:tc>
      </w:tr>
      <w:tr w:rsidR="00D271C7" w:rsidRPr="00A44F20" w:rsidTr="007F5D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271C7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68298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235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A216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27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A44F2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44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6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90302E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548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81</w:t>
            </w:r>
          </w:p>
        </w:tc>
      </w:tr>
      <w:tr w:rsidR="00D271C7" w:rsidRPr="0090302E" w:rsidTr="007F5D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271C7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68298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06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A216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64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A44F2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213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90302E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552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2</w:t>
            </w:r>
          </w:p>
        </w:tc>
      </w:tr>
      <w:tr w:rsidR="00D271C7" w:rsidRPr="0090302E" w:rsidTr="007F5D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271C7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A216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MD</w:t>
            </w:r>
            <w:r w:rsidR="00CF1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A216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383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A44F2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4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90302E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41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42</w:t>
            </w:r>
          </w:p>
        </w:tc>
      </w:tr>
      <w:tr w:rsidR="00D271C7" w:rsidRPr="0090302E" w:rsidTr="007F5D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271C7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68298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77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A216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255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A44F2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314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112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90302E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456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137</w:t>
            </w:r>
          </w:p>
        </w:tc>
      </w:tr>
      <w:tr w:rsidR="00D271C7" w:rsidRPr="007F5D52" w:rsidTr="007F5D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271C7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68298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412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A216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237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A44F2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296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90302E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548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64</w:t>
            </w:r>
          </w:p>
        </w:tc>
      </w:tr>
      <w:tr w:rsidR="00D271C7" w:rsidRPr="007F5D52" w:rsidTr="007F5D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271C7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68298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.71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CF1FA6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4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A44F2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58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90302E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71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65</w:t>
            </w:r>
          </w:p>
        </w:tc>
      </w:tr>
      <w:tr w:rsidR="00D271C7" w:rsidRPr="007F5D52" w:rsidTr="007F5D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271C7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68298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46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CF1FA6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4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A44F2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8.7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90302E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5.4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.5</w:t>
            </w:r>
          </w:p>
        </w:tc>
      </w:tr>
      <w:tr w:rsidR="00D271C7" w:rsidRPr="007F5D52" w:rsidTr="007F5D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271C7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68298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235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CF1FA6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31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A44F2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214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90302E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474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17</w:t>
            </w:r>
          </w:p>
        </w:tc>
      </w:tr>
      <w:tr w:rsidR="00D271C7" w:rsidRPr="007F5D52" w:rsidTr="007F5D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271C7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68298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65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CF1FA6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.1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A44F2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39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90302E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.24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9</w:t>
            </w:r>
          </w:p>
        </w:tc>
      </w:tr>
      <w:tr w:rsidR="00D271C7" w:rsidRPr="007F5D52" w:rsidTr="007F5D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271C7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68298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.84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CF1FA6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3.4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A44F2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72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90302E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1.6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8</w:t>
            </w:r>
          </w:p>
        </w:tc>
      </w:tr>
      <w:tr w:rsidR="00D271C7" w:rsidRPr="007F5D52" w:rsidTr="007F5D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271C7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682982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.86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CF1FA6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.9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A44F2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46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90302E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.3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1</w:t>
            </w:r>
          </w:p>
        </w:tc>
      </w:tr>
      <w:tr w:rsidR="00D271C7" w:rsidRPr="007F5D52" w:rsidTr="007F5D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271C7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60269C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67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2F7116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7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A44F2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818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BA4467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32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9</w:t>
            </w:r>
          </w:p>
        </w:tc>
      </w:tr>
      <w:tr w:rsidR="00D271C7" w:rsidRPr="007F5D52" w:rsidTr="007F5D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271C7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60269C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448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2F7116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802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A44F2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358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BA4467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404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27</w:t>
            </w:r>
          </w:p>
        </w:tc>
      </w:tr>
      <w:tr w:rsidR="00D271C7" w:rsidRPr="007F5D52" w:rsidTr="007F5D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271C7" w:rsidP="00816D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60269C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478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2F7116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273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A44F2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81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BA4467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575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55</w:t>
            </w:r>
          </w:p>
        </w:tc>
      </w:tr>
      <w:tr w:rsidR="00D271C7" w:rsidRPr="007F5D52" w:rsidTr="007F5D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271C7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T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60269C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231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2F7116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341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A44F2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29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BA4467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91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5</w:t>
            </w:r>
          </w:p>
        </w:tc>
      </w:tr>
      <w:tr w:rsidR="00D271C7" w:rsidRPr="007F5D52" w:rsidTr="007F5D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271C7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D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60269C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11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2F7116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61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A44F2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889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3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BA4467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937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371</w:t>
            </w:r>
          </w:p>
        </w:tc>
      </w:tr>
      <w:tr w:rsidR="00D271C7" w:rsidRPr="007F5D52" w:rsidTr="007F5D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271C7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T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60269C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14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2F7116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11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A44F2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75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BE2973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989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105</w:t>
            </w:r>
          </w:p>
        </w:tc>
      </w:tr>
      <w:tr w:rsidR="00D271C7" w:rsidRPr="007F5D52" w:rsidTr="007F5D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271C7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Y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60269C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69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2F7116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703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A44F20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499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BE2973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11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49</w:t>
            </w:r>
          </w:p>
        </w:tc>
      </w:tr>
      <w:tr w:rsidR="00D271C7" w:rsidRPr="007F5D52" w:rsidTr="007F5D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271C7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Lu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60269C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218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2F7116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864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2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6A748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858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2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BE2973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887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266</w:t>
            </w:r>
          </w:p>
        </w:tc>
      </w:tr>
      <w:tr w:rsidR="00D271C7" w:rsidRPr="007F5D52" w:rsidTr="007F5D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271C7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60269C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51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2F7116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17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6A748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325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BE2973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6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32</w:t>
            </w:r>
          </w:p>
        </w:tc>
      </w:tr>
      <w:tr w:rsidR="00D271C7" w:rsidRPr="007F5D52" w:rsidTr="007F5D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271C7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60269C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0638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0.0019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2F7116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474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6A748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0208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0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BE2973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552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2</w:t>
            </w:r>
          </w:p>
        </w:tc>
      </w:tr>
      <w:tr w:rsidR="00D271C7" w:rsidRPr="007F5D52" w:rsidTr="007F5D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271C7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60269C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228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F45574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721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6A748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509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1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331406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606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182</w:t>
            </w:r>
          </w:p>
        </w:tc>
      </w:tr>
      <w:tr w:rsidR="00D271C7" w:rsidRPr="007F5D52" w:rsidTr="007F5D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271C7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Au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60269C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0039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0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F45574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154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6A748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0162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0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331406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0091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034</w:t>
            </w:r>
          </w:p>
        </w:tc>
      </w:tr>
      <w:tr w:rsidR="00D271C7" w:rsidRPr="007F5D52" w:rsidTr="007F5D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271C7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H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60269C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958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2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F45574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6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6A748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871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2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331406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571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71</w:t>
            </w:r>
          </w:p>
        </w:tc>
      </w:tr>
      <w:tr w:rsidR="00D271C7" w:rsidRPr="007F5D52" w:rsidTr="007F5D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D271C7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60269C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62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F45574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36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6A748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92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71C7" w:rsidRPr="007F5D52" w:rsidRDefault="00331406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17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6</w:t>
            </w:r>
          </w:p>
        </w:tc>
      </w:tr>
      <w:tr w:rsidR="00D271C7" w:rsidRPr="007F5D52" w:rsidTr="007F5D52"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271C7" w:rsidRPr="007F5D52" w:rsidRDefault="00D271C7" w:rsidP="00816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D52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271C7" w:rsidRPr="007F5D52" w:rsidRDefault="0060269C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11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271C7" w:rsidRPr="007F5D52" w:rsidRDefault="00F45574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63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3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271C7" w:rsidRPr="007F5D52" w:rsidRDefault="006A7488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33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271C7" w:rsidRPr="007F5D52" w:rsidRDefault="00331406" w:rsidP="007F5D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515 </w:t>
            </w:r>
            <w:r w:rsidRPr="007F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27</w:t>
            </w:r>
          </w:p>
        </w:tc>
      </w:tr>
    </w:tbl>
    <w:p w:rsidR="00C03C86" w:rsidRPr="007F5D52" w:rsidRDefault="00C03C86" w:rsidP="00C03C86">
      <w:pPr>
        <w:tabs>
          <w:tab w:val="left" w:pos="603"/>
          <w:tab w:val="left" w:pos="13278"/>
        </w:tabs>
        <w:rPr>
          <w:rFonts w:ascii="Times New Roman" w:hAnsi="Times New Roman" w:cs="Times New Roman"/>
          <w:sz w:val="24"/>
          <w:szCs w:val="24"/>
          <w:lang w:val="en-US"/>
        </w:rPr>
      </w:pPr>
    </w:p>
    <w:sectPr w:rsidR="00C03C86" w:rsidRPr="007F5D52" w:rsidSect="00970CC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08"/>
  <w:hyphenationZone w:val="425"/>
  <w:drawingGridHorizontalSpacing w:val="110"/>
  <w:displayHorizontalDrawingGridEvery w:val="2"/>
  <w:characterSpacingControl w:val="doNotCompress"/>
  <w:compat/>
  <w:rsids>
    <w:rsidRoot w:val="00970CCE"/>
    <w:rsid w:val="00040E50"/>
    <w:rsid w:val="0006617D"/>
    <w:rsid w:val="000A7B97"/>
    <w:rsid w:val="000C3442"/>
    <w:rsid w:val="000F73F0"/>
    <w:rsid w:val="001568B3"/>
    <w:rsid w:val="0021779E"/>
    <w:rsid w:val="00217FB7"/>
    <w:rsid w:val="00245EDE"/>
    <w:rsid w:val="00257C4B"/>
    <w:rsid w:val="00270ACF"/>
    <w:rsid w:val="0028517A"/>
    <w:rsid w:val="002F5E48"/>
    <w:rsid w:val="002F7098"/>
    <w:rsid w:val="002F7116"/>
    <w:rsid w:val="00331406"/>
    <w:rsid w:val="00371850"/>
    <w:rsid w:val="00492A35"/>
    <w:rsid w:val="00524D26"/>
    <w:rsid w:val="00553A1D"/>
    <w:rsid w:val="005A29B7"/>
    <w:rsid w:val="0060269C"/>
    <w:rsid w:val="006329F5"/>
    <w:rsid w:val="0065634C"/>
    <w:rsid w:val="00682982"/>
    <w:rsid w:val="006A6AE4"/>
    <w:rsid w:val="006A7488"/>
    <w:rsid w:val="00722F09"/>
    <w:rsid w:val="007637BC"/>
    <w:rsid w:val="007A5A99"/>
    <w:rsid w:val="007F3F40"/>
    <w:rsid w:val="007F5D52"/>
    <w:rsid w:val="00816DB7"/>
    <w:rsid w:val="00834A75"/>
    <w:rsid w:val="008624F1"/>
    <w:rsid w:val="00865792"/>
    <w:rsid w:val="0090302E"/>
    <w:rsid w:val="00970CCE"/>
    <w:rsid w:val="00982BBC"/>
    <w:rsid w:val="009836B0"/>
    <w:rsid w:val="00993F82"/>
    <w:rsid w:val="009B5FA1"/>
    <w:rsid w:val="00A204CC"/>
    <w:rsid w:val="00A44F20"/>
    <w:rsid w:val="00A6110A"/>
    <w:rsid w:val="00A61E1D"/>
    <w:rsid w:val="00A773D5"/>
    <w:rsid w:val="00B171F8"/>
    <w:rsid w:val="00B67567"/>
    <w:rsid w:val="00B9298A"/>
    <w:rsid w:val="00BA4467"/>
    <w:rsid w:val="00BE2973"/>
    <w:rsid w:val="00BE39B5"/>
    <w:rsid w:val="00BE52FB"/>
    <w:rsid w:val="00C03C86"/>
    <w:rsid w:val="00CA2344"/>
    <w:rsid w:val="00CD36A0"/>
    <w:rsid w:val="00CE5E53"/>
    <w:rsid w:val="00CF1FA6"/>
    <w:rsid w:val="00D04F8A"/>
    <w:rsid w:val="00D271C7"/>
    <w:rsid w:val="00DA2168"/>
    <w:rsid w:val="00E56432"/>
    <w:rsid w:val="00E81959"/>
    <w:rsid w:val="00ED71CC"/>
    <w:rsid w:val="00F06CF8"/>
    <w:rsid w:val="00F23F69"/>
    <w:rsid w:val="00F45574"/>
    <w:rsid w:val="00F627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70CC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970C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cze">
    <w:name w:val="Hyperlink"/>
    <w:basedOn w:val="Domylnaczcionkaakapitu"/>
    <w:uiPriority w:val="99"/>
    <w:unhideWhenUsed/>
    <w:rsid w:val="0090302E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12</Words>
  <Characters>9675</Characters>
  <Application>Microsoft Office Word</Application>
  <DocSecurity>0</DocSecurity>
  <Lines>80</Lines>
  <Paragraphs>2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ek</dc:creator>
  <cp:lastModifiedBy>Tomek</cp:lastModifiedBy>
  <cp:revision>2</cp:revision>
  <dcterms:created xsi:type="dcterms:W3CDTF">2017-09-26T21:13:00Z</dcterms:created>
  <dcterms:modified xsi:type="dcterms:W3CDTF">2017-09-26T21:13:00Z</dcterms:modified>
</cp:coreProperties>
</file>